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4 Table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List of sequenced clones and their closest taxonomic hit within NCBI’s BLASTn nr databas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70.0" w:type="dxa"/>
        <w:jc w:val="left"/>
        <w:tblInd w:w="-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10"/>
        <w:gridCol w:w="4950"/>
        <w:gridCol w:w="1530"/>
        <w:gridCol w:w="1080"/>
        <w:tblGridChange w:id="0">
          <w:tblGrid>
            <w:gridCol w:w="1710"/>
            <w:gridCol w:w="4950"/>
            <w:gridCol w:w="1530"/>
            <w:gridCol w:w="1080"/>
          </w:tblGrid>
        </w:tblGridChange>
      </w:tblGrid>
      <w:tr>
        <w:trPr>
          <w:trHeight w:val="845" w:hRule="atLeast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nk and clone numb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losest Taxonomic H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es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ercent Identity</w:t>
            </w:r>
          </w:p>
        </w:tc>
      </w:tr>
      <w:tr>
        <w:trPr>
          <w:trHeight w:val="287" w:hRule="atLeast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T30-CFU-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Planctomycete MS1316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F44376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%</w:t>
            </w:r>
          </w:p>
        </w:tc>
      </w:tr>
      <w:tr>
        <w:trPr>
          <w:trHeight w:val="530" w:hRule="atLeast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T30-CFU-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Planctomycete MS1316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F44376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T30-CFU-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Bacterium SH1-10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Q26925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%</w:t>
            </w:r>
          </w:p>
        </w:tc>
      </w:tr>
      <w:tr>
        <w:trPr>
          <w:trHeight w:val="539" w:hRule="atLeast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T30-CFU-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train Pla144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K55454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%</w:t>
            </w:r>
          </w:p>
        </w:tc>
      </w:tr>
      <w:tr>
        <w:trPr>
          <w:trHeight w:val="530" w:hRule="atLeast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T30-CFU-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train Pla144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K55454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%</w:t>
            </w:r>
          </w:p>
        </w:tc>
      </w:tr>
      <w:tr>
        <w:trPr>
          <w:trHeight w:val="530" w:hRule="atLeast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T30-CFU-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train Pla144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K554548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%</w:t>
            </w:r>
          </w:p>
        </w:tc>
      </w:tr>
      <w:tr>
        <w:trPr>
          <w:trHeight w:val="539" w:hRule="atLeast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T30-CFU-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Planctomycete MS1316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Q269251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%</w:t>
            </w:r>
          </w:p>
        </w:tc>
      </w:tr>
      <w:tr>
        <w:trPr>
          <w:trHeight w:val="476" w:hRule="atLeast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T34-CFU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Candidatus Brocadia fulgida clone Y6_Summer_13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U21766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%</w:t>
            </w:r>
          </w:p>
        </w:tc>
      </w:tr>
      <w:tr>
        <w:trPr>
          <w:trHeight w:val="530" w:hRule="atLeast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T34-CFU-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train Mal33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K55452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%</w:t>
            </w:r>
          </w:p>
        </w:tc>
      </w:tr>
      <w:tr>
        <w:trPr>
          <w:trHeight w:val="539" w:hRule="atLeast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T34-CFU-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Rubinisphaera brasiliensis DSM 5305 partial 16S rRNA 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R595959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T34-CFU-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Planctomycetaceae bacterium D2 gene for 16S ribosomal RNA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C075346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0%</w:t>
            </w:r>
          </w:p>
        </w:tc>
      </w:tr>
      <w:tr>
        <w:trPr>
          <w:trHeight w:val="494" w:hRule="atLeast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T34-CFU-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CGC AAA206-C13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F488132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0%</w:t>
            </w:r>
          </w:p>
        </w:tc>
      </w:tr>
      <w:tr>
        <w:trPr>
          <w:trHeight w:val="530" w:hRule="atLeast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T34-CFU-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Planctomycetes bacterium strain Pla144 16S ribosomal RNA gene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K55454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T34-CFU-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Rubinisphaera brasiliensis DSM 5305 partial 16S rRNA 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R595959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T34-CFU-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Rubinisphaera brasiliensis DSM 5305 partial 16S rRNA 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R595959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T34-CFU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Rubinisphaera brasiliensis DSM 5305 16S ribosomal RNA, partial sequ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R595959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9%</w:t>
            </w:r>
          </w:p>
        </w:tc>
      </w:tr>
      <w:tr>
        <w:trPr>
          <w:trHeight w:val="521" w:hRule="atLeast"/>
        </w:trPr>
        <w:tc>
          <w:tcPr>
            <w:vAlign w:val="cente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T34-CFU-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Rubinisphaera brasiliensis DSM 5305 partial 16S rRNA 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R595959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%</w:t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87B49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D48DB"/>
    <w:rPr>
      <w:rFonts w:eastAsiaTheme="minorHAns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D48DB"/>
    <w:rPr>
      <w:rFonts w:ascii="Times New Roman" w:cs="Times New Roman" w:hAnsi="Times New Roman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3CaeaHkbSx/TiquPCM7Myskpmw==">AMUW2mVOJYSmpoAW3liveh9qjqozzy4CTo8w/ozBy764h2MBDkW+dWKWm+2vJALQcqYTejZ+ix6r7FQAWk2Xbqz46QAuWBkoLS2wsTc6Ot7CeUQEglYJf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1:13:00Z</dcterms:created>
  <dc:creator>Elbon, Claire E</dc:creator>
</cp:coreProperties>
</file>